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851"/>
        <w:gridCol w:w="7978"/>
      </w:tblGrid>
      <w:tr w:rsidR="00AC36A9" w:rsidRPr="009C0D68" w14:paraId="65E7D320" w14:textId="77777777" w:rsidTr="00D709C0">
        <w:trPr>
          <w:trHeight w:val="255"/>
        </w:trPr>
        <w:tc>
          <w:tcPr>
            <w:tcW w:w="140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79D3ADB" w14:textId="45A32992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</w:t>
            </w:r>
            <w:r w:rsidR="009C0D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Significant Ingenuity Canonical Pathways and their respective genes in the MH males vs. MU males.</w:t>
            </w:r>
          </w:p>
        </w:tc>
      </w:tr>
      <w:tr w:rsidR="00AC36A9" w:rsidRPr="008C27AE" w14:paraId="0FC9D6D3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9B5E4D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genuity Canonical Pathw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87D6420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log(p-valu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76E348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z-score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4FA4230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olecules</w:t>
            </w:r>
          </w:p>
        </w:tc>
      </w:tr>
      <w:tr w:rsidR="00AC36A9" w:rsidRPr="008C27AE" w14:paraId="1CDAF1BF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16A5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ole of PKR in Interferon Induction and Antiviral Respo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8A869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65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19046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342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895E3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F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HSPA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JUN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NLRP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PDGFD</w:t>
            </w:r>
            <w:proofErr w:type="gramEnd"/>
          </w:p>
        </w:tc>
      </w:tr>
      <w:tr w:rsidR="00AC36A9" w:rsidRPr="008C27AE" w14:paraId="0C4E4A27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8DC6B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GF-stimulated transcri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CB8E8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63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E736C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ED996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GR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B,SGK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AC36A9" w:rsidRPr="008C27AE" w14:paraId="3A6FF516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F7AFB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BRA Signaling Pathw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DCD97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33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14F6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20BE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GR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HAND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JUNB</w:t>
            </w:r>
            <w:proofErr w:type="gramEnd"/>
          </w:p>
        </w:tc>
      </w:tr>
      <w:tr w:rsidR="00AC36A9" w:rsidRPr="008C27AE" w14:paraId="0B626CC2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A281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rleukin-4 and Interleukin-13 signal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168DB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9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5354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99914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B,TIMP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AC36A9" w:rsidRPr="008C27AE" w14:paraId="4A8103AF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315CF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egulation of the Epithelial Mesenchymal Transition by Growth Factors Pathw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87D0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88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1D67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DEB19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GR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FGF9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,PDGFD</w:t>
            </w:r>
            <w:proofErr w:type="gramEnd"/>
          </w:p>
        </w:tc>
      </w:tr>
      <w:tr w:rsidR="00AC36A9" w:rsidRPr="008C27AE" w14:paraId="61F1D2CC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7361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nin-Angiotensin Signal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36201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5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3A30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2BF4C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,PRKCI</w:t>
            </w:r>
            <w:proofErr w:type="gramEnd"/>
          </w:p>
        </w:tc>
      </w:tr>
      <w:tr w:rsidR="00AC36A9" w:rsidRPr="008C27AE" w14:paraId="501C6BF7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0D69F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Regulation of Insulin-like Growth Factor (IGF) transport and uptake by IGFB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64491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127FF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839C1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MP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FBN1,PAPPA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TIMP1</w:t>
            </w:r>
          </w:p>
        </w:tc>
      </w:tr>
      <w:tr w:rsidR="00AC36A9" w:rsidRPr="009C0D68" w14:paraId="563F1D7F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6CE2D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IL-12 Signaling and Production in Macrophag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08052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99E3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342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779F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OS,JUN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,NFATC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,PRKCI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,THBS1</w:t>
            </w:r>
          </w:p>
        </w:tc>
      </w:tr>
      <w:tr w:rsidR="00AC36A9" w:rsidRPr="008C27AE" w14:paraId="58D9789C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B7B62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pelin Endothelial Signaling Pathw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4E2C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3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8B337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03EE3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,PRKCI</w:t>
            </w:r>
            <w:proofErr w:type="gramEnd"/>
          </w:p>
        </w:tc>
      </w:tr>
      <w:tr w:rsidR="00AC36A9" w:rsidRPr="008C27AE" w14:paraId="70CD9B99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4D31D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PI3K Signaling in B Lymphocy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3BC3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9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8DBDB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236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731C8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TF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,NFATC2,PRKCI</w:t>
            </w:r>
            <w:proofErr w:type="gramEnd"/>
          </w:p>
        </w:tc>
      </w:tr>
      <w:tr w:rsidR="00AC36A9" w:rsidRPr="008C27AE" w14:paraId="45FEEAED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72389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L-10 Signal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B086C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5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F0647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0B2F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HLHE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,DUSP1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JUN</w:t>
            </w:r>
          </w:p>
        </w:tc>
      </w:tr>
      <w:tr w:rsidR="00AC36A9" w:rsidRPr="008C27AE" w14:paraId="4E793D1C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75239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acrophage Alternative Activation Signaling Pathw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A4386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9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D5E52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8462E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USP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,THB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</w:tr>
      <w:tr w:rsidR="00AC36A9" w:rsidRPr="008C27AE" w14:paraId="155F81DE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A3251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D1/2 Signaling Pathw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90A6C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7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17F2B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8555C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CL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HSPA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JUN</w:t>
            </w:r>
            <w:proofErr w:type="gramEnd"/>
          </w:p>
        </w:tc>
      </w:tr>
      <w:tr w:rsidR="00AC36A9" w:rsidRPr="009C0D68" w14:paraId="27AC3E07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5D427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nescence Pathw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89FFA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7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E226C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B5297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TF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,BHLHE40,CAPN6,JUN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,NFATC2</w:t>
            </w:r>
          </w:p>
        </w:tc>
      </w:tr>
      <w:tr w:rsidR="00AC36A9" w:rsidRPr="008C27AE" w14:paraId="51B9031F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45DD9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ndothelin-1 Signal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1165E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6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3C109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1222E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DN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,PRKCI</w:t>
            </w:r>
            <w:proofErr w:type="gramEnd"/>
          </w:p>
        </w:tc>
      </w:tr>
      <w:tr w:rsidR="00AC36A9" w:rsidRPr="008C27AE" w14:paraId="0E567C4D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98FE2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NRH Signal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19FDB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06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E445D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17946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GR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FOS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,PRKCI</w:t>
            </w:r>
            <w:proofErr w:type="gramEnd"/>
          </w:p>
        </w:tc>
      </w:tr>
      <w:tr w:rsidR="00AC36A9" w:rsidRPr="008C27AE" w14:paraId="2736C3EA" w14:textId="77777777" w:rsidTr="00D709C0">
        <w:trPr>
          <w:trHeight w:val="2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B51D8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RF2-mediated Oxidative Stress Respon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F83F7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9E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672EB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,000</w:t>
            </w:r>
          </w:p>
        </w:tc>
        <w:tc>
          <w:tcPr>
            <w:tcW w:w="7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3998E" w14:textId="77777777" w:rsidR="00AC36A9" w:rsidRPr="008C27AE" w:rsidRDefault="00AC36A9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S,JUN</w:t>
            </w:r>
            <w:proofErr w:type="gramEnd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,</w:t>
            </w:r>
            <w:proofErr w:type="gramStart"/>
            <w:r w:rsidRPr="008C27AE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B,PRKCI</w:t>
            </w:r>
            <w:proofErr w:type="gramEnd"/>
          </w:p>
        </w:tc>
      </w:tr>
    </w:tbl>
    <w:p w14:paraId="2D8B6FFD" w14:textId="77777777" w:rsidR="00EA2D4D" w:rsidRDefault="00EA2D4D"/>
    <w:sectPr w:rsidR="00EA2D4D" w:rsidSect="00AC36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A9"/>
    <w:rsid w:val="005D7AFF"/>
    <w:rsid w:val="00637CE7"/>
    <w:rsid w:val="009C0D68"/>
    <w:rsid w:val="00AC36A9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1A134"/>
  <w15:chartTrackingRefBased/>
  <w15:docId w15:val="{E656CBDF-08C2-484F-A2AC-F5277EF60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6A9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C36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C36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C36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C36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C36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C36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C36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C36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C36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C36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C36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C36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C36A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C36A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C36A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C36A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C36A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C36A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C3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C3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C36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C3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C36A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C36A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C36A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C36A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C3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C36A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C36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2</cp:revision>
  <dcterms:created xsi:type="dcterms:W3CDTF">2025-03-27T09:40:00Z</dcterms:created>
  <dcterms:modified xsi:type="dcterms:W3CDTF">2025-09-11T08:40:00Z</dcterms:modified>
</cp:coreProperties>
</file>